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10E467" w14:textId="77777777" w:rsidR="008404EA" w:rsidRDefault="008404EA">
      <w:pPr>
        <w:spacing w:before="240" w:after="24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1070" w:type="dxa"/>
        <w:tblInd w:w="-10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1635"/>
        <w:gridCol w:w="1635"/>
        <w:gridCol w:w="1635"/>
        <w:gridCol w:w="1635"/>
        <w:gridCol w:w="1635"/>
        <w:gridCol w:w="1635"/>
      </w:tblGrid>
      <w:tr w:rsidR="008404EA" w14:paraId="41E7AB65" w14:textId="77777777">
        <w:trPr>
          <w:trHeight w:val="405"/>
        </w:trPr>
        <w:tc>
          <w:tcPr>
            <w:tcW w:w="1107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170355" w14:textId="77777777" w:rsidR="008404EA" w:rsidRDefault="00C078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pplementary Table 1. Arrhythmias seen during the six maximal apneas in the eight participants with arrhythmogenesis.</w:t>
            </w:r>
          </w:p>
        </w:tc>
      </w:tr>
      <w:tr w:rsidR="008404EA" w14:paraId="2C77CE98" w14:textId="77777777">
        <w:trPr>
          <w:trHeight w:val="300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72186" w14:textId="77777777" w:rsidR="008404EA" w:rsidRDefault="00C0789E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BDF7BB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rmocapn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ox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nea 1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5AA10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rmocapn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ox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nea 2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9D54C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rmocapnic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rmoxic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pnea 3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881E6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capnic Apnea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C44B9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oxic Apnea</w:t>
            </w:r>
          </w:p>
        </w:tc>
        <w:tc>
          <w:tcPr>
            <w:tcW w:w="16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543D4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capnic Hypoxic Apnea</w:t>
            </w:r>
          </w:p>
        </w:tc>
      </w:tr>
      <w:tr w:rsidR="008404EA" w14:paraId="3CE9CD18" w14:textId="77777777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D6800" w14:textId="77777777" w:rsidR="008404EA" w:rsidRDefault="00C078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CB861D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ature atrial contraction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4F6A2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ature atrial contraction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D64E23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ature atrial contraction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071C7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ature atrial contractions; ectopic atrial beat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9A9B2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ature atrial contractions; first degree AV block; ectopic atrial beat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0FF9AA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ature atrial contractions</w:t>
            </w:r>
          </w:p>
        </w:tc>
      </w:tr>
      <w:tr w:rsidR="008404EA" w14:paraId="40B0236C" w14:textId="77777777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DDF7E" w14:textId="77777777" w:rsidR="008404EA" w:rsidRDefault="00C078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23D371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37AD4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3BFC9F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71EEE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4A48A9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emature atrial contractions with atrial escape beats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237B6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us pause with atrial escape beats; premature atrial contractions</w:t>
            </w:r>
          </w:p>
        </w:tc>
      </w:tr>
      <w:tr w:rsidR="008404EA" w14:paraId="7EB8DFA8" w14:textId="77777777">
        <w:trPr>
          <w:trHeight w:val="88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BCC10" w14:textId="77777777" w:rsidR="008404EA" w:rsidRDefault="00C078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055E2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us pause; junctional escape bea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4B914C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us pause; junctional escape bea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1F46B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us pause; junctional escape bea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A5E41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us pause; junctional escape beat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E8BA1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F52D0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404EA" w14:paraId="3D829582" w14:textId="77777777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93807" w14:textId="77777777" w:rsidR="008404EA" w:rsidRDefault="00C078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73219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699C7C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50BC0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C0ADB9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D57E67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F1A59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us pause; premature atrial contraction</w:t>
            </w:r>
          </w:p>
        </w:tc>
      </w:tr>
      <w:tr w:rsidR="008404EA" w14:paraId="7972A68F" w14:textId="77777777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AE7983" w14:textId="77777777" w:rsidR="008404EA" w:rsidRDefault="00C078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7875E7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FD432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C3B43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A3C8D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81C471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9FE03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us pause</w:t>
            </w:r>
          </w:p>
        </w:tc>
      </w:tr>
      <w:tr w:rsidR="008404EA" w14:paraId="50E32B22" w14:textId="77777777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CA440" w14:textId="77777777" w:rsidR="008404EA" w:rsidRDefault="00C078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5FF18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 depression; long QT interv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781F5F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 depression; long QT interv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586FAE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 depression; long QT interv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C13CD4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 depression; long QT interv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769F5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 depression; long QT interval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B8A6C9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 depression; long QT interval</w:t>
            </w:r>
          </w:p>
        </w:tc>
      </w:tr>
      <w:tr w:rsidR="008404EA" w14:paraId="1FD03C6C" w14:textId="77777777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FAA772" w14:textId="77777777" w:rsidR="008404EA" w:rsidRDefault="00C078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6900F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0192DF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6C65ED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degree AV block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F2B1D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5AE4F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degree AV block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CDE12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st degree AV block</w:t>
            </w:r>
          </w:p>
        </w:tc>
      </w:tr>
      <w:tr w:rsidR="008404EA" w14:paraId="1DD87436" w14:textId="77777777">
        <w:trPr>
          <w:trHeight w:val="30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AAB395" w14:textId="77777777" w:rsidR="008404EA" w:rsidRDefault="00C0789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B82562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EFAAA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633255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8EDA44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8586A" w14:textId="77777777" w:rsidR="008404EA" w:rsidRDefault="008404E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4C222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nus pause</w:t>
            </w:r>
          </w:p>
        </w:tc>
      </w:tr>
      <w:tr w:rsidR="008404EA" w14:paraId="519EEEA6" w14:textId="77777777">
        <w:trPr>
          <w:trHeight w:val="900"/>
        </w:trPr>
        <w:tc>
          <w:tcPr>
            <w:tcW w:w="11070" w:type="dxa"/>
            <w:gridSpan w:val="7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EEF7A3" w14:textId="77777777" w:rsidR="008404EA" w:rsidRDefault="00C0789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lassification of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arrhythmia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or all participants that exhibited cardiac events during apneas. 8 participants (30%) developed arrhythmias, with participants 1 and 6 having cardiac events in all apneas. Multiple arrhythmias occurred during some apneas.</w:t>
            </w:r>
          </w:p>
        </w:tc>
      </w:tr>
    </w:tbl>
    <w:p w14:paraId="59362641" w14:textId="77777777" w:rsidR="008404EA" w:rsidRDefault="008404EA">
      <w:pPr>
        <w:spacing w:line="360" w:lineRule="auto"/>
      </w:pPr>
    </w:p>
    <w:sectPr w:rsidR="008404E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04EA"/>
    <w:rsid w:val="008404EA"/>
    <w:rsid w:val="00C0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FEB98F"/>
  <w15:docId w15:val="{7246835C-688C-46C9-9360-2CAC3607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CA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O'Croinin</dc:creator>
  <cp:lastModifiedBy>Ben O'Croinin</cp:lastModifiedBy>
  <cp:revision>2</cp:revision>
  <dcterms:created xsi:type="dcterms:W3CDTF">2024-02-29T19:09:00Z</dcterms:created>
  <dcterms:modified xsi:type="dcterms:W3CDTF">2024-02-29T19:09:00Z</dcterms:modified>
</cp:coreProperties>
</file>